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72FE" w14:textId="5920BADC" w:rsidR="000602EA" w:rsidRPr="000602EA" w:rsidRDefault="00C90D15" w:rsidP="00C90D15">
      <w:pPr>
        <w:rPr>
          <w:sz w:val="20"/>
          <w:szCs w:val="20"/>
          <w:lang w:val="en-US"/>
        </w:rPr>
      </w:pPr>
      <w:bookmarkStart w:id="0" w:name="_Hlk72890177"/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ppendix.</w:t>
      </w:r>
      <w:r w:rsidR="00D6260B" w:rsidRPr="00CC50F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lowchart </w: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85888" behindDoc="1" locked="0" layoutInCell="1" allowOverlap="1" wp14:anchorId="357BDC43" wp14:editId="065471D4">
                <wp:simplePos x="0" y="0"/>
                <wp:positionH relativeFrom="column">
                  <wp:posOffset>2743200</wp:posOffset>
                </wp:positionH>
                <wp:positionV relativeFrom="paragraph">
                  <wp:posOffset>1270635</wp:posOffset>
                </wp:positionV>
                <wp:extent cx="0" cy="457200"/>
                <wp:effectExtent l="76200" t="0" r="57150" b="57150"/>
                <wp:wrapNone/>
                <wp:docPr id="2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66C0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3in;margin-top:100.05pt;width:0;height:36pt;z-index:-2516305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E8BA435" wp14:editId="08981674">
                <wp:simplePos x="0" y="0"/>
                <wp:positionH relativeFrom="column">
                  <wp:posOffset>1454785</wp:posOffset>
                </wp:positionH>
                <wp:positionV relativeFrom="paragraph">
                  <wp:posOffset>127127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3043C" id="AutoShape 6" o:spid="_x0000_s1026" type="#_x0000_t32" style="position:absolute;margin-left:114.55pt;margin-top:100.1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0FA7AB7" wp14:editId="7C6D7031">
                <wp:simplePos x="0" y="0"/>
                <wp:positionH relativeFrom="column">
                  <wp:posOffset>2743200</wp:posOffset>
                </wp:positionH>
                <wp:positionV relativeFrom="paragraph">
                  <wp:posOffset>3103393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0006D" id="AutoShape 18" o:spid="_x0000_s1026" type="#_x0000_t32" style="position:absolute;margin-left:3in;margin-top:244.35pt;width:0;height:27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0A2786D" wp14:editId="277AD44E">
                <wp:simplePos x="0" y="0"/>
                <wp:positionH relativeFrom="column">
                  <wp:posOffset>2743200</wp:posOffset>
                </wp:positionH>
                <wp:positionV relativeFrom="paragraph">
                  <wp:posOffset>4117158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DA9E94" id="AutoShape 19" o:spid="_x0000_s1026" type="#_x0000_t32" style="position:absolute;margin-left:3in;margin-top:324.2pt;width:0;height:27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7F0E29F4" wp14:editId="77483921">
                <wp:simplePos x="0" y="0"/>
                <wp:positionH relativeFrom="column">
                  <wp:posOffset>3589317</wp:posOffset>
                </wp:positionH>
                <wp:positionV relativeFrom="paragraph">
                  <wp:posOffset>3753642</wp:posOffset>
                </wp:positionV>
                <wp:extent cx="628650" cy="0"/>
                <wp:effectExtent l="9525" t="59055" r="19050" b="55245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C6835" id="AutoShape 22" o:spid="_x0000_s1026" type="#_x0000_t32" style="position:absolute;margin-left:282.6pt;margin-top:295.55pt;width:49.5pt;height:0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502F071" wp14:editId="7CCEE6AE">
                <wp:simplePos x="0" y="0"/>
                <wp:positionH relativeFrom="column">
                  <wp:posOffset>3568618</wp:posOffset>
                </wp:positionH>
                <wp:positionV relativeFrom="paragraph">
                  <wp:posOffset>2900845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2FCB5" id="AutoShape 21" o:spid="_x0000_s1026" type="#_x0000_t32" style="position:absolute;margin-left:281pt;margin-top:228.4pt;width:51.25pt;height:0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7493EE" wp14:editId="1B5BC889">
                <wp:simplePos x="0" y="0"/>
                <wp:positionH relativeFrom="column">
                  <wp:posOffset>1908175</wp:posOffset>
                </wp:positionH>
                <wp:positionV relativeFrom="paragraph">
                  <wp:posOffset>2591345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CD30E" w14:textId="3E57DA12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5447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7493EE" id="Rectangle 11" o:spid="_x0000_s1026" style="position:absolute;margin-left:150.25pt;margin-top:204.05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">
                <v:textbox inset=",7.2pt,,7.2pt">
                  <w:txbxContent>
                    <w:p w14:paraId="0CDCD30E" w14:textId="3E57DA12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5447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2B28F6A7" wp14:editId="5D8B3810">
                <wp:simplePos x="0" y="0"/>
                <wp:positionH relativeFrom="column">
                  <wp:posOffset>2743200</wp:posOffset>
                </wp:positionH>
                <wp:positionV relativeFrom="paragraph">
                  <wp:posOffset>2122104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50EF31" id="AutoShape 17" o:spid="_x0000_s1026" type="#_x0000_t32" style="position:absolute;margin-left:3in;margin-top:167.1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F29E05" wp14:editId="36A50859">
                <wp:simplePos x="0" y="0"/>
                <wp:positionH relativeFrom="column">
                  <wp:posOffset>1356995</wp:posOffset>
                </wp:positionH>
                <wp:positionV relativeFrom="paragraph">
                  <wp:posOffset>175265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AB2BB" w14:textId="4B55B589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after duplicates removed 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5447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F29E05" id="Rectangle 10" o:spid="_x0000_s1027" style="position:absolute;margin-left:106.85pt;margin-top:138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PdqJgIAAE8EAAAOAAAAZHJzL2Uyb0RvYy54bWysVG1v0zAQ/o7Ef7D8nSapVrJ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">
                <v:textbox inset=",7.2pt,,7.2pt">
                  <w:txbxContent>
                    <w:p w14:paraId="323AB2BB" w14:textId="4B55B589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 xml:space="preserve">Records after duplicates removed 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5447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6260B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43E12B3" wp14:editId="0C604B1A">
                <wp:simplePos x="0" y="0"/>
                <wp:positionH relativeFrom="column">
                  <wp:posOffset>3909695</wp:posOffset>
                </wp:positionH>
                <wp:positionV relativeFrom="paragraph">
                  <wp:posOffset>1283269</wp:posOffset>
                </wp:positionV>
                <wp:extent cx="0" cy="457200"/>
                <wp:effectExtent l="57150" t="11430" r="57150" b="17145"/>
                <wp:wrapNone/>
                <wp:docPr id="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30A7F4" id="AutoShape 7" o:spid="_x0000_s1026" type="#_x0000_t32" style="position:absolute;margin-left:307.85pt;margin-top:101.05pt;width:0;height:36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">
                <v:stroke endarrow="block"/>
                <v:shadow color="#ccc"/>
              </v:shape>
            </w:pict>
          </mc:Fallback>
        </mc:AlternateContent>
      </w:r>
      <w:r w:rsidR="003A7C77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CF92FB" wp14:editId="51796DDB">
                <wp:simplePos x="0" y="0"/>
                <wp:positionH relativeFrom="column">
                  <wp:posOffset>2750043</wp:posOffset>
                </wp:positionH>
                <wp:positionV relativeFrom="paragraph">
                  <wp:posOffset>4929505</wp:posOffset>
                </wp:positionV>
                <wp:extent cx="10274" cy="844122"/>
                <wp:effectExtent l="38100" t="0" r="66040" b="51435"/>
                <wp:wrapNone/>
                <wp:docPr id="35" name="Conector de Seta Reta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74" cy="84412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5C26E" id="Conector de Seta Reta 35" o:spid="_x0000_s1026" type="#_x0000_t32" style="position:absolute;margin-left:216.55pt;margin-top:388.15pt;width:.8pt;height:66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" strokecolor="black [3213]" strokeweight="1.5pt">
                <v:stroke endarrow="block" joinstyle="miter"/>
              </v:shape>
            </w:pict>
          </mc:Fallback>
        </mc:AlternateContent>
      </w:r>
      <w:r w:rsidR="003A7C77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3A461B76" wp14:editId="1624BEEA">
                <wp:simplePos x="0" y="0"/>
                <wp:positionH relativeFrom="column">
                  <wp:posOffset>2752433</wp:posOffset>
                </wp:positionH>
                <wp:positionV relativeFrom="paragraph">
                  <wp:posOffset>5441950</wp:posOffset>
                </wp:positionV>
                <wp:extent cx="0" cy="342900"/>
                <wp:effectExtent l="57150" t="11430" r="57150" b="17145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3FB8C9" id="AutoShape 20" o:spid="_x0000_s1026" type="#_x0000_t32" style="position:absolute;margin-left:216.75pt;margin-top:428.5pt;width:0;height:27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3A7C77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FC5B65" wp14:editId="11C6EB0C">
                <wp:simplePos x="0" y="0"/>
                <wp:positionH relativeFrom="column">
                  <wp:posOffset>2801227</wp:posOffset>
                </wp:positionH>
                <wp:positionV relativeFrom="paragraph">
                  <wp:posOffset>6728746</wp:posOffset>
                </wp:positionV>
                <wp:extent cx="0" cy="462338"/>
                <wp:effectExtent l="76200" t="0" r="57150" b="52070"/>
                <wp:wrapNone/>
                <wp:docPr id="9" name="Conector de Seta Re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233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A077E8" id="Conector de Seta Reta 9" o:spid="_x0000_s1026" type="#_x0000_t32" style="position:absolute;margin-left:220.55pt;margin-top:529.8pt;width:0;height:36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3A7C77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28139C4" wp14:editId="60CF3010">
                <wp:simplePos x="0" y="0"/>
                <wp:positionH relativeFrom="column">
                  <wp:posOffset>2794064</wp:posOffset>
                </wp:positionH>
                <wp:positionV relativeFrom="paragraph">
                  <wp:posOffset>6853398</wp:posOffset>
                </wp:positionV>
                <wp:extent cx="0" cy="342900"/>
                <wp:effectExtent l="76200" t="0" r="76200" b="57150"/>
                <wp:wrapNone/>
                <wp:docPr id="23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7E73B0" id="AutoShape 20" o:spid="_x0000_s1026" type="#_x0000_t32" style="position:absolute;margin-left:220pt;margin-top:539.65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3A7C77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D32D8C" wp14:editId="053E7938">
                <wp:simplePos x="0" y="0"/>
                <wp:positionH relativeFrom="column">
                  <wp:posOffset>1927974</wp:posOffset>
                </wp:positionH>
                <wp:positionV relativeFrom="paragraph">
                  <wp:posOffset>5810442</wp:posOffset>
                </wp:positionV>
                <wp:extent cx="1714500" cy="914400"/>
                <wp:effectExtent l="9525" t="11430" r="9525" b="762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23C2E" w14:textId="3222302C" w:rsidR="006A2C0F" w:rsidRPr="00C54D05" w:rsidRDefault="006A2C0F" w:rsidP="00D6260B">
                            <w:pPr>
                              <w:jc w:val="center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Studies included in quantitat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ive synthesis (meta-analysis)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theme="minorHAnsi"/>
                                <w:bCs/>
                                <w:lang w:val="en-US" w:eastAsia="pt-BR"/>
                              </w:rPr>
                              <w:t>135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D32D8C" id="Rectangle 16" o:spid="_x0000_s1028" style="position:absolute;margin-left:151.8pt;margin-top:457.5pt;width:135pt;height:1in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">
                <v:textbox inset=",7.2pt,,7.2pt">
                  <w:txbxContent>
                    <w:p w14:paraId="44D23C2E" w14:textId="3222302C" w:rsidR="006A2C0F" w:rsidRPr="00C54D05" w:rsidRDefault="006A2C0F" w:rsidP="00D6260B">
                      <w:pPr>
                        <w:jc w:val="center"/>
                        <w:rPr>
                          <w:rFonts w:cstheme="minorHAns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Studies included in quantitat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ive synthesis (meta-analysis)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cstheme="minorHAnsi"/>
                          <w:bCs/>
                          <w:lang w:val="en-US" w:eastAsia="pt-BR"/>
                        </w:rPr>
                        <w:t>135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A7C77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92DE1D" wp14:editId="1F823DB7">
                <wp:simplePos x="0" y="0"/>
                <wp:positionH relativeFrom="column">
                  <wp:posOffset>4233966</wp:posOffset>
                </wp:positionH>
                <wp:positionV relativeFrom="paragraph">
                  <wp:posOffset>6496164</wp:posOffset>
                </wp:positionV>
                <wp:extent cx="1841310" cy="914400"/>
                <wp:effectExtent l="0" t="0" r="26035" b="19050"/>
                <wp:wrapNone/>
                <wp:docPr id="2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31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8FD80" w14:textId="649ED4EF" w:rsidR="006A2C0F" w:rsidRPr="00C54D05" w:rsidRDefault="006A2C0F" w:rsidP="00D6260B">
                            <w:pPr>
                              <w:jc w:val="center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Articles excluded due to incomplete report of any moderator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theme="minorHAnsi"/>
                                <w:bCs/>
                                <w:lang w:val="en-US" w:eastAsia="pt-BR"/>
                              </w:rPr>
                              <w:t>41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2DE1D" id="_x0000_s1029" style="position:absolute;margin-left:333.4pt;margin-top:511.5pt;width:145pt;height:1in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">
                <v:textbox inset=",7.2pt,,7.2pt">
                  <w:txbxContent>
                    <w:p w14:paraId="2558FD80" w14:textId="649ED4EF" w:rsidR="006A2C0F" w:rsidRPr="00C54D05" w:rsidRDefault="006A2C0F" w:rsidP="00D6260B">
                      <w:pPr>
                        <w:jc w:val="center"/>
                        <w:rPr>
                          <w:rFonts w:cstheme="minorHAns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Articles excluded due to incomplete report of any moderator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cstheme="minorHAnsi"/>
                          <w:bCs/>
                          <w:lang w:val="en-US" w:eastAsia="pt-BR"/>
                        </w:rPr>
                        <w:t>41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4531199" wp14:editId="4119A09A">
                <wp:simplePos x="0" y="0"/>
                <wp:positionH relativeFrom="column">
                  <wp:posOffset>3606379</wp:posOffset>
                </wp:positionH>
                <wp:positionV relativeFrom="paragraph">
                  <wp:posOffset>6633709</wp:posOffset>
                </wp:positionV>
                <wp:extent cx="628650" cy="0"/>
                <wp:effectExtent l="9525" t="59055" r="19050" b="55245"/>
                <wp:wrapNone/>
                <wp:docPr id="2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140D5E" id="AutoShape 22" o:spid="_x0000_s1026" type="#_x0000_t32" style="position:absolute;margin-left:283.95pt;margin-top:522.35pt;width:49.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5DFC19" wp14:editId="1FDA4C2A">
                <wp:simplePos x="0" y="0"/>
                <wp:positionH relativeFrom="column">
                  <wp:posOffset>1930971</wp:posOffset>
                </wp:positionH>
                <wp:positionV relativeFrom="paragraph">
                  <wp:posOffset>7191404</wp:posOffset>
                </wp:positionV>
                <wp:extent cx="1714500" cy="760021"/>
                <wp:effectExtent l="0" t="0" r="19050" b="21590"/>
                <wp:wrapNone/>
                <wp:docPr id="2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00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0A4FC" w14:textId="77777777" w:rsidR="006A2C0F" w:rsidRPr="00C54D05" w:rsidRDefault="006A2C0F" w:rsidP="00D6260B">
                            <w:pPr>
                              <w:jc w:val="center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Studies included in meta-regression analysis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br/>
                              <w:t>(n =</w:t>
                            </w:r>
                            <w:r w:rsidRPr="00C54D05">
                              <w:rPr>
                                <w:rFonts w:cstheme="minorHAnsi"/>
                                <w:bCs/>
                                <w:lang w:val="en-US" w:eastAsia="pt-BR"/>
                              </w:rPr>
                              <w:t>9</w:t>
                            </w:r>
                            <w:r>
                              <w:rPr>
                                <w:rFonts w:cstheme="minorHAnsi"/>
                                <w:bCs/>
                                <w:lang w:val="en-US" w:eastAsia="pt-BR"/>
                              </w:rPr>
                              <w:t>4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5DFC19" id="_x0000_s1030" style="position:absolute;margin-left:152.05pt;margin-top:566.25pt;width:135pt;height:59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">
                <v:textbox inset=",7.2pt,,7.2pt">
                  <w:txbxContent>
                    <w:p w14:paraId="6440A4FC" w14:textId="77777777" w:rsidR="006A2C0F" w:rsidRPr="00C54D05" w:rsidRDefault="006A2C0F" w:rsidP="00D6260B">
                      <w:pPr>
                        <w:jc w:val="center"/>
                        <w:rPr>
                          <w:rFonts w:cstheme="minorHAns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Studies included in meta-regression analysis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br/>
                        <w:t>(n =</w:t>
                      </w:r>
                      <w:r w:rsidRPr="00C54D05">
                        <w:rPr>
                          <w:rFonts w:cstheme="minorHAnsi"/>
                          <w:bCs/>
                          <w:lang w:val="en-US" w:eastAsia="pt-BR"/>
                        </w:rPr>
                        <w:t>9</w:t>
                      </w:r>
                      <w:r>
                        <w:rPr>
                          <w:rFonts w:cstheme="minorHAnsi"/>
                          <w:bCs/>
                          <w:lang w:val="en-US" w:eastAsia="pt-BR"/>
                        </w:rPr>
                        <w:t>4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0C1805" wp14:editId="42F92B4E">
                <wp:simplePos x="0" y="0"/>
                <wp:positionH relativeFrom="column">
                  <wp:posOffset>4231604</wp:posOffset>
                </wp:positionH>
                <wp:positionV relativeFrom="paragraph">
                  <wp:posOffset>2845820</wp:posOffset>
                </wp:positionV>
                <wp:extent cx="1841500" cy="3544585"/>
                <wp:effectExtent l="0" t="0" r="25400" b="1778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0" cy="3544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6A14B" w14:textId="77777777" w:rsidR="006A2C0F" w:rsidRPr="00CC50FD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Full-text articles excluded:</w:t>
                            </w:r>
                          </w:p>
                          <w:p w14:paraId="0F36A133" w14:textId="3C5BC392" w:rsidR="006A2C0F" w:rsidRPr="00CC50FD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(n=28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5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  <w:p w14:paraId="3DD2EB08" w14:textId="77777777" w:rsidR="006A2C0F" w:rsidRPr="00C715F8" w:rsidRDefault="006A2C0F" w:rsidP="00D6260B">
                            <w:pPr>
                              <w:jc w:val="both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Previously reported data (n=86)</w:t>
                            </w:r>
                          </w:p>
                          <w:p w14:paraId="5F8F7303" w14:textId="276A7D59" w:rsidR="006A2C0F" w:rsidRPr="00C715F8" w:rsidRDefault="006A2C0F" w:rsidP="00D6260B">
                            <w:pPr>
                              <w:jc w:val="both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715F8">
                              <w:rPr>
                                <w:rFonts w:ascii="Calibri" w:hAnsi="Calibri"/>
                                <w:lang w:val="en"/>
                              </w:rPr>
                              <w:t>No data of interest reported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 xml:space="preserve"> (n=6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8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  <w:p w14:paraId="1D3C2384" w14:textId="77777777" w:rsidR="006A2C0F" w:rsidRPr="00C715F8" w:rsidRDefault="006A2C0F" w:rsidP="00D6260B">
                            <w:pPr>
                              <w:jc w:val="both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715F8">
                              <w:rPr>
                                <w:rFonts w:ascii="Calibri" w:hAnsi="Calibri"/>
                                <w:lang w:val="en"/>
                              </w:rPr>
                              <w:t>Impossibility for extraction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 xml:space="preserve"> (n=39)</w:t>
                            </w:r>
                          </w:p>
                          <w:p w14:paraId="272B483C" w14:textId="3B5799D9" w:rsidR="006A2C0F" w:rsidRPr="00C715F8" w:rsidRDefault="006A2C0F" w:rsidP="00D6260B">
                            <w:pPr>
                              <w:jc w:val="both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715F8">
                              <w:rPr>
                                <w:rFonts w:cstheme="minorHAnsi"/>
                                <w:lang w:val="en"/>
                              </w:rPr>
                              <w:t>Insufficient data for meta-analysis (n=3</w:t>
                            </w:r>
                            <w:r>
                              <w:rPr>
                                <w:rFonts w:cstheme="minorHAnsi"/>
                                <w:lang w:val="en"/>
                              </w:rPr>
                              <w:t>7</w:t>
                            </w:r>
                            <w:r w:rsidRPr="00C715F8">
                              <w:rPr>
                                <w:rFonts w:cstheme="minorHAnsi"/>
                                <w:lang w:val="en"/>
                              </w:rPr>
                              <w:t>)</w:t>
                            </w:r>
                          </w:p>
                          <w:p w14:paraId="427EF200" w14:textId="65034046" w:rsidR="006A2C0F" w:rsidRPr="00C715F8" w:rsidRDefault="006A2C0F" w:rsidP="00D6260B">
                            <w:pPr>
                              <w:jc w:val="both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articipants</w:t>
                            </w:r>
                            <w:r w:rsidRPr="00C715F8">
                              <w:rPr>
                                <w:rFonts w:ascii="Calibri" w:hAnsi="Calibri"/>
                                <w:lang w:val="en"/>
                              </w:rPr>
                              <w:t xml:space="preserve"> without anxiety disorders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 xml:space="preserve"> (n=20)</w:t>
                            </w:r>
                          </w:p>
                          <w:p w14:paraId="1B16B96D" w14:textId="77777777" w:rsidR="006A2C0F" w:rsidRPr="00C715F8" w:rsidRDefault="006A2C0F" w:rsidP="00D6260B">
                            <w:pPr>
                              <w:jc w:val="both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715F8">
                              <w:rPr>
                                <w:rFonts w:ascii="Calibri" w:hAnsi="Calibri"/>
                                <w:lang w:val="en"/>
                              </w:rPr>
                              <w:t>No</w:t>
                            </w:r>
                            <w:r w:rsidRPr="00C715F8">
                              <w:rPr>
                                <w:rFonts w:cstheme="minorHAnsi"/>
                                <w:lang w:val="en"/>
                              </w:rPr>
                              <w:t>t randomized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 xml:space="preserve"> (n=8)</w:t>
                            </w:r>
                          </w:p>
                          <w:p w14:paraId="51D452C1" w14:textId="2AB5DD7E" w:rsidR="006A2C0F" w:rsidRPr="00C715F8" w:rsidRDefault="006A2C0F" w:rsidP="00D6260B">
                            <w:pPr>
                              <w:jc w:val="both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715F8">
                              <w:rPr>
                                <w:rFonts w:cstheme="minorHAnsi"/>
                                <w:lang w:val="en"/>
                              </w:rPr>
                              <w:t>Other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27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0C1805" id="Rectangle 14" o:spid="_x0000_s1031" style="position:absolute;margin-left:333.2pt;margin-top:224.1pt;width:145pt;height:279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">
                <v:textbox inset=",7.2pt,,7.2pt">
                  <w:txbxContent>
                    <w:p w14:paraId="5016A14B" w14:textId="77777777" w:rsidR="006A2C0F" w:rsidRPr="00CC50FD" w:rsidRDefault="006A2C0F" w:rsidP="00D6260B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Full-text articles excluded:</w:t>
                      </w:r>
                    </w:p>
                    <w:p w14:paraId="0F36A133" w14:textId="3C5BC392" w:rsidR="006A2C0F" w:rsidRPr="00CC50FD" w:rsidRDefault="006A2C0F" w:rsidP="00D6260B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(n=28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5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  <w:p w14:paraId="3DD2EB08" w14:textId="77777777" w:rsidR="006A2C0F" w:rsidRPr="00C715F8" w:rsidRDefault="006A2C0F" w:rsidP="00D6260B">
                      <w:pPr>
                        <w:jc w:val="both"/>
                        <w:rPr>
                          <w:rFonts w:ascii="Calibri" w:hAnsi="Calibr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Previously reported data (n=86)</w:t>
                      </w:r>
                    </w:p>
                    <w:p w14:paraId="5F8F7303" w14:textId="276A7D59" w:rsidR="006A2C0F" w:rsidRPr="00C715F8" w:rsidRDefault="006A2C0F" w:rsidP="00D6260B">
                      <w:pPr>
                        <w:jc w:val="both"/>
                        <w:rPr>
                          <w:rFonts w:ascii="Calibri" w:hAnsi="Calibri"/>
                          <w:lang w:val="en"/>
                        </w:rPr>
                      </w:pPr>
                      <w:r w:rsidRPr="00C715F8">
                        <w:rPr>
                          <w:rFonts w:ascii="Calibri" w:hAnsi="Calibri"/>
                          <w:lang w:val="en"/>
                        </w:rPr>
                        <w:t>No data of interest reported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 xml:space="preserve"> (n=6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8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  <w:p w14:paraId="1D3C2384" w14:textId="77777777" w:rsidR="006A2C0F" w:rsidRPr="00C715F8" w:rsidRDefault="006A2C0F" w:rsidP="00D6260B">
                      <w:pPr>
                        <w:jc w:val="both"/>
                        <w:rPr>
                          <w:rFonts w:ascii="Calibri" w:hAnsi="Calibri"/>
                          <w:lang w:val="en"/>
                        </w:rPr>
                      </w:pPr>
                      <w:r w:rsidRPr="00C715F8">
                        <w:rPr>
                          <w:rFonts w:ascii="Calibri" w:hAnsi="Calibri"/>
                          <w:lang w:val="en"/>
                        </w:rPr>
                        <w:t>Impossibility for extraction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 xml:space="preserve"> (n=39)</w:t>
                      </w:r>
                    </w:p>
                    <w:p w14:paraId="272B483C" w14:textId="3B5799D9" w:rsidR="006A2C0F" w:rsidRPr="00C715F8" w:rsidRDefault="006A2C0F" w:rsidP="00D6260B">
                      <w:pPr>
                        <w:jc w:val="both"/>
                        <w:rPr>
                          <w:rFonts w:cstheme="minorHAnsi"/>
                          <w:lang w:val="en"/>
                        </w:rPr>
                      </w:pPr>
                      <w:r w:rsidRPr="00C715F8">
                        <w:rPr>
                          <w:rFonts w:cstheme="minorHAnsi"/>
                          <w:lang w:val="en"/>
                        </w:rPr>
                        <w:t>Insufficient data for meta-analysis (n=3</w:t>
                      </w:r>
                      <w:r>
                        <w:rPr>
                          <w:rFonts w:cstheme="minorHAnsi"/>
                          <w:lang w:val="en"/>
                        </w:rPr>
                        <w:t>7</w:t>
                      </w:r>
                      <w:r w:rsidRPr="00C715F8">
                        <w:rPr>
                          <w:rFonts w:cstheme="minorHAnsi"/>
                          <w:lang w:val="en"/>
                        </w:rPr>
                        <w:t>)</w:t>
                      </w:r>
                    </w:p>
                    <w:p w14:paraId="427EF200" w14:textId="65034046" w:rsidR="006A2C0F" w:rsidRPr="00C715F8" w:rsidRDefault="006A2C0F" w:rsidP="00D6260B">
                      <w:pPr>
                        <w:jc w:val="both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Participants</w:t>
                      </w:r>
                      <w:r w:rsidRPr="00C715F8">
                        <w:rPr>
                          <w:rFonts w:ascii="Calibri" w:hAnsi="Calibri"/>
                          <w:lang w:val="en"/>
                        </w:rPr>
                        <w:t xml:space="preserve"> without anxiety disorders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 xml:space="preserve"> (n=20)</w:t>
                      </w:r>
                    </w:p>
                    <w:p w14:paraId="1B16B96D" w14:textId="77777777" w:rsidR="006A2C0F" w:rsidRPr="00C715F8" w:rsidRDefault="006A2C0F" w:rsidP="00D6260B">
                      <w:pPr>
                        <w:jc w:val="both"/>
                        <w:rPr>
                          <w:rFonts w:cstheme="minorHAnsi"/>
                          <w:lang w:val="en"/>
                        </w:rPr>
                      </w:pPr>
                      <w:r w:rsidRPr="00C715F8">
                        <w:rPr>
                          <w:rFonts w:ascii="Calibri" w:hAnsi="Calibri"/>
                          <w:lang w:val="en"/>
                        </w:rPr>
                        <w:t>No</w:t>
                      </w:r>
                      <w:r w:rsidRPr="00C715F8">
                        <w:rPr>
                          <w:rFonts w:cstheme="minorHAnsi"/>
                          <w:lang w:val="en"/>
                        </w:rPr>
                        <w:t>t randomized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 xml:space="preserve"> (n=8)</w:t>
                      </w:r>
                    </w:p>
                    <w:p w14:paraId="51D452C1" w14:textId="2AB5DD7E" w:rsidR="006A2C0F" w:rsidRPr="00C715F8" w:rsidRDefault="006A2C0F" w:rsidP="00D6260B">
                      <w:pPr>
                        <w:jc w:val="both"/>
                        <w:rPr>
                          <w:rFonts w:cstheme="minorHAnsi"/>
                          <w:lang w:val="en"/>
                        </w:rPr>
                      </w:pPr>
                      <w:r w:rsidRPr="00C715F8">
                        <w:rPr>
                          <w:rFonts w:cstheme="minorHAnsi"/>
                          <w:lang w:val="en"/>
                        </w:rPr>
                        <w:t>Other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 xml:space="preserve"> (n=</w:t>
                      </w:r>
                      <w:r>
                        <w:rPr>
                          <w:rFonts w:cstheme="minorHAnsi"/>
                          <w:lang w:val="en-US"/>
                        </w:rPr>
                        <w:t>27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C89249" wp14:editId="2D39A601">
                <wp:simplePos x="0" y="0"/>
                <wp:positionH relativeFrom="column">
                  <wp:posOffset>4226560</wp:posOffset>
                </wp:positionH>
                <wp:positionV relativeFrom="paragraph">
                  <wp:posOffset>2201902</wp:posOffset>
                </wp:positionV>
                <wp:extent cx="1841500" cy="571500"/>
                <wp:effectExtent l="0" t="0" r="25400" b="1905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47A9D" w14:textId="1DFF0570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 w:rsidRPr="00A67960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0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C89249" id="Rectangle 12" o:spid="_x0000_s1032" style="position:absolute;margin-left:332.8pt;margin-top:173.4pt;width:145pt;height: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">
                <v:textbox inset=",7.2pt,,7.2pt">
                  <w:txbxContent>
                    <w:p w14:paraId="5A647A9D" w14:textId="1DFF0570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 w:rsidRPr="00A67960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br/>
                        <w:t>(n = 5027)</w:t>
                      </w:r>
                    </w:p>
                  </w:txbxContent>
                </v:textbox>
              </v: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A8BE93" wp14:editId="0C19712C">
                <wp:simplePos x="0" y="0"/>
                <wp:positionH relativeFrom="column">
                  <wp:posOffset>-962973</wp:posOffset>
                </wp:positionH>
                <wp:positionV relativeFrom="paragraph">
                  <wp:posOffset>4033882</wp:posOffset>
                </wp:positionV>
                <wp:extent cx="1371600" cy="346165"/>
                <wp:effectExtent l="0" t="1588" r="17463" b="17462"/>
                <wp:wrapNone/>
                <wp:docPr id="2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461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40BF54" w14:textId="77777777" w:rsidR="006A2C0F" w:rsidRDefault="006A2C0F" w:rsidP="00D6260B">
                            <w:pPr>
                              <w:pStyle w:val="Ttulo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A8BE93" id="AutoShape 5" o:spid="_x0000_s1033" style="position:absolute;margin-left:-75.8pt;margin-top:317.65pt;width:108pt;height:27.2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14:paraId="1740BF54" w14:textId="77777777" w:rsidR="006A2C0F" w:rsidRDefault="006A2C0F" w:rsidP="00D6260B">
                      <w:pPr>
                        <w:pStyle w:val="Ttulo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605103" wp14:editId="2723FCE1">
                <wp:simplePos x="0" y="0"/>
                <wp:positionH relativeFrom="column">
                  <wp:posOffset>-969383</wp:posOffset>
                </wp:positionH>
                <wp:positionV relativeFrom="paragraph">
                  <wp:posOffset>2437523</wp:posOffset>
                </wp:positionV>
                <wp:extent cx="1371600" cy="333345"/>
                <wp:effectExtent l="5080" t="0" r="24130" b="24130"/>
                <wp:wrapNone/>
                <wp:docPr id="3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333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246680" w14:textId="77777777" w:rsidR="006A2C0F" w:rsidRDefault="006A2C0F" w:rsidP="00D6260B">
                            <w:pPr>
                              <w:pStyle w:val="Ttulo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605103" id="AutoShape 3" o:spid="_x0000_s1034" style="position:absolute;margin-left:-76.35pt;margin-top:191.95pt;width:108pt;height:26.2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0E246680" w14:textId="77777777" w:rsidR="006A2C0F" w:rsidRDefault="006A2C0F" w:rsidP="00D6260B">
                      <w:pPr>
                        <w:pStyle w:val="Ttulo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2DD17A" wp14:editId="77F5AA46">
                <wp:simplePos x="0" y="0"/>
                <wp:positionH relativeFrom="column">
                  <wp:posOffset>-978384</wp:posOffset>
                </wp:positionH>
                <wp:positionV relativeFrom="paragraph">
                  <wp:posOffset>843756</wp:posOffset>
                </wp:positionV>
                <wp:extent cx="1371600" cy="315342"/>
                <wp:effectExtent l="0" t="5080" r="13970" b="13970"/>
                <wp:wrapNone/>
                <wp:docPr id="2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1534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A89694" w14:textId="77777777" w:rsidR="006A2C0F" w:rsidRDefault="006A2C0F" w:rsidP="00D6260B">
                            <w:pPr>
                              <w:pStyle w:val="Ttulo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2DD17A" id="AutoShape 8" o:spid="_x0000_s1035" style="position:absolute;margin-left:-77.05pt;margin-top:66.45pt;width:108pt;height:24.8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14:paraId="1EA89694" w14:textId="77777777" w:rsidR="006A2C0F" w:rsidRDefault="006A2C0F" w:rsidP="00D6260B">
                      <w:pPr>
                        <w:pStyle w:val="Ttulo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AA42A5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1930A4" wp14:editId="6774123F">
                <wp:simplePos x="0" y="0"/>
                <wp:positionH relativeFrom="column">
                  <wp:posOffset>-968110</wp:posOffset>
                </wp:positionH>
                <wp:positionV relativeFrom="paragraph">
                  <wp:posOffset>5641787</wp:posOffset>
                </wp:positionV>
                <wp:extent cx="1371600" cy="335891"/>
                <wp:effectExtent l="3810" t="0" r="22860" b="22860"/>
                <wp:wrapNone/>
                <wp:docPr id="3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3589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9E379C" w14:textId="77777777" w:rsidR="006A2C0F" w:rsidRDefault="006A2C0F" w:rsidP="00D6260B">
                            <w:pPr>
                              <w:pStyle w:val="Ttulo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1930A4" id="AutoShape 4" o:spid="_x0000_s1036" style="position:absolute;margin-left:-76.25pt;margin-top:444.25pt;width:108pt;height:26.4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14:paraId="449E379C" w14:textId="77777777" w:rsidR="006A2C0F" w:rsidRDefault="006A2C0F" w:rsidP="00D6260B">
                      <w:pPr>
                        <w:pStyle w:val="Ttulo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E3637F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D43EAA" wp14:editId="17B4F8EC">
                <wp:simplePos x="0" y="0"/>
                <wp:positionH relativeFrom="column">
                  <wp:posOffset>1888347</wp:posOffset>
                </wp:positionH>
                <wp:positionV relativeFrom="paragraph">
                  <wp:posOffset>4213438</wp:posOffset>
                </wp:positionV>
                <wp:extent cx="1714500" cy="718035"/>
                <wp:effectExtent l="0" t="0" r="19050" b="2540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8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B6244" w14:textId="5B806B48" w:rsidR="006A2C0F" w:rsidRPr="00C54D05" w:rsidRDefault="006A2C0F" w:rsidP="00D6260B">
                            <w:pPr>
                              <w:jc w:val="center"/>
                              <w:rPr>
                                <w:rFonts w:cstheme="minorHAns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Studies included in qualit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ative synthesis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br/>
                              <w:t>(n =</w:t>
                            </w:r>
                            <w:r w:rsidRPr="00C54D05">
                              <w:rPr>
                                <w:rFonts w:cstheme="minorHAnsi"/>
                                <w:lang w:val="en-US" w:eastAsia="pt-BR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lang w:val="en-US" w:eastAsia="pt-BR"/>
                              </w:rPr>
                              <w:t>35</w:t>
                            </w:r>
                            <w:r w:rsidRPr="00CC50FD">
                              <w:rPr>
                                <w:rFonts w:cstheme="minorHAns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D43EAA" id="Rectangle 15" o:spid="_x0000_s1037" style="position:absolute;margin-left:148.7pt;margin-top:331.75pt;width:135pt;height:56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">
                <v:textbox inset=",7.2pt,,7.2pt">
                  <w:txbxContent>
                    <w:p w14:paraId="3F8B6244" w14:textId="5B806B48" w:rsidR="006A2C0F" w:rsidRPr="00C54D05" w:rsidRDefault="006A2C0F" w:rsidP="00D6260B">
                      <w:pPr>
                        <w:jc w:val="center"/>
                        <w:rPr>
                          <w:rFonts w:cstheme="minorHAns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Studies included in qualit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ative synthesis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br/>
                        <w:t>(n =</w:t>
                      </w:r>
                      <w:r w:rsidRPr="00C54D05">
                        <w:rPr>
                          <w:rFonts w:cstheme="minorHAnsi"/>
                          <w:lang w:val="en-US" w:eastAsia="pt-BR"/>
                        </w:rPr>
                        <w:t>1</w:t>
                      </w:r>
                      <w:r>
                        <w:rPr>
                          <w:rFonts w:cstheme="minorHAnsi"/>
                          <w:lang w:val="en-US" w:eastAsia="pt-BR"/>
                        </w:rPr>
                        <w:t>35</w:t>
                      </w:r>
                      <w:r w:rsidRPr="00CC50FD">
                        <w:rPr>
                          <w:rFonts w:cstheme="minorHAns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3637F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CB9D16" wp14:editId="5DCBBF1F">
                <wp:simplePos x="0" y="0"/>
                <wp:positionH relativeFrom="column">
                  <wp:posOffset>1889096</wp:posOffset>
                </wp:positionH>
                <wp:positionV relativeFrom="paragraph">
                  <wp:posOffset>3195143</wp:posOffset>
                </wp:positionV>
                <wp:extent cx="1714500" cy="708916"/>
                <wp:effectExtent l="0" t="0" r="19050" b="1524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89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16D72" w14:textId="68A0A1F0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4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20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B9D16" id="Rectangle 13" o:spid="_x0000_s1038" style="position:absolute;margin-left:148.75pt;margin-top:251.6pt;width:135pt;height:55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">
                <v:textbox inset=",7.2pt,,7.2pt">
                  <w:txbxContent>
                    <w:p w14:paraId="7F216D72" w14:textId="68A0A1F0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br/>
                        <w:t>(n =4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20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3637F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899149F" wp14:editId="7735B327">
                <wp:simplePos x="0" y="0"/>
                <wp:positionH relativeFrom="column">
                  <wp:posOffset>3830912</wp:posOffset>
                </wp:positionH>
                <wp:positionV relativeFrom="paragraph">
                  <wp:posOffset>493038</wp:posOffset>
                </wp:positionV>
                <wp:extent cx="1933575" cy="726897"/>
                <wp:effectExtent l="0" t="0" r="28575" b="16510"/>
                <wp:wrapNone/>
                <wp:docPr id="2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3575" cy="7268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BEC3A" w14:textId="77777777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other sources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99149F" id="Rectangle 9" o:spid="_x0000_s1039" style="position:absolute;margin-left:301.65pt;margin-top:38.8pt;width:152.25pt;height:5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">
                <v:textbox inset=",7.2pt,,7.2pt">
                  <w:txbxContent>
                    <w:p w14:paraId="013BEC3A" w14:textId="77777777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Additional records identified through other sources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br/>
                        <w:t>(n =19)</w:t>
                      </w:r>
                    </w:p>
                  </w:txbxContent>
                </v:textbox>
              </v:rect>
            </w:pict>
          </mc:Fallback>
        </mc:AlternateContent>
      </w:r>
      <w:r w:rsidR="00E3637F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7B6251" wp14:editId="2A21FA94">
                <wp:simplePos x="0" y="0"/>
                <wp:positionH relativeFrom="column">
                  <wp:posOffset>1899371</wp:posOffset>
                </wp:positionH>
                <wp:positionV relativeFrom="paragraph">
                  <wp:posOffset>482764</wp:posOffset>
                </wp:positionV>
                <wp:extent cx="1819275" cy="737171"/>
                <wp:effectExtent l="0" t="0" r="28575" b="2540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9275" cy="7371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3BF69" w14:textId="77777777" w:rsidR="006A2C0F" w:rsidRPr="00907705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907705">
                              <w:rPr>
                                <w:rFonts w:ascii="Calibri" w:hAnsi="Calibri"/>
                              </w:rPr>
                              <w:t>Clinical trials register</w:t>
                            </w:r>
                            <w:r>
                              <w:rPr>
                                <w:rFonts w:ascii="Calibri" w:hAnsi="Calibri"/>
                              </w:rPr>
                              <w:t>s databases</w:t>
                            </w:r>
                            <w:r w:rsidRPr="00907705"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</w:rPr>
                              <w:t>142</w:t>
                            </w:r>
                            <w:r w:rsidRPr="00907705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7B6251" id="_x0000_s1040" style="position:absolute;margin-left:149.55pt;margin-top:38pt;width:143.25pt;height:58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">
                <v:textbox inset=",7.2pt,,7.2pt">
                  <w:txbxContent>
                    <w:p w14:paraId="6663BF69" w14:textId="77777777" w:rsidR="006A2C0F" w:rsidRPr="00907705" w:rsidRDefault="006A2C0F" w:rsidP="00D6260B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907705">
                        <w:rPr>
                          <w:rFonts w:ascii="Calibri" w:hAnsi="Calibri"/>
                        </w:rPr>
                        <w:t>Clinical trials register</w:t>
                      </w:r>
                      <w:r>
                        <w:rPr>
                          <w:rFonts w:ascii="Calibri" w:hAnsi="Calibri"/>
                        </w:rPr>
                        <w:t>s databases</w:t>
                      </w:r>
                      <w:r w:rsidRPr="00907705">
                        <w:rPr>
                          <w:rFonts w:ascii="Calibri" w:hAnsi="Calibri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</w:rPr>
                        <w:t>142</w:t>
                      </w:r>
                      <w:r w:rsidRPr="00907705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3637F" w:rsidRPr="00CC50FD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125072" wp14:editId="5DC2B799">
                <wp:simplePos x="0" y="0"/>
                <wp:positionH relativeFrom="column">
                  <wp:posOffset>8926</wp:posOffset>
                </wp:positionH>
                <wp:positionV relativeFrom="paragraph">
                  <wp:posOffset>472490</wp:posOffset>
                </wp:positionV>
                <wp:extent cx="1800225" cy="743806"/>
                <wp:effectExtent l="0" t="0" r="28575" b="1841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7438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E2CD1" w14:textId="75716CE5" w:rsidR="006A2C0F" w:rsidRDefault="006A2C0F" w:rsidP="00D6260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5286</w:t>
                            </w:r>
                            <w:r w:rsidRPr="00CC50F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125072" id="Rectangle 2" o:spid="_x0000_s1041" style="position:absolute;margin-left:.7pt;margin-top:37.2pt;width:141.75pt;height:58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">
                <v:textbox inset=",7.2pt,,7.2pt">
                  <w:txbxContent>
                    <w:p w14:paraId="419E2CD1" w14:textId="75716CE5" w:rsidR="006A2C0F" w:rsidRDefault="006A2C0F" w:rsidP="00D6260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50FD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5286</w:t>
                      </w:r>
                      <w:r w:rsidRPr="00CC50F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E7176" w:rsidRPr="00CC50FD">
        <w:rPr>
          <w:rFonts w:ascii="Times New Roman" w:hAnsi="Times New Roman" w:cs="Times New Roman"/>
          <w:b/>
          <w:sz w:val="20"/>
          <w:szCs w:val="20"/>
          <w:lang w:val="en-US"/>
        </w:rPr>
        <w:t>of included and excluded stu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es</w:t>
      </w:r>
      <w:bookmarkEnd w:id="0"/>
    </w:p>
    <w:sectPr w:rsidR="000602EA" w:rsidRPr="000602EA" w:rsidSect="00C90D1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FC1D2" w14:textId="77777777" w:rsidR="003A3330" w:rsidRDefault="003A3330" w:rsidP="00171CAB">
      <w:pPr>
        <w:spacing w:after="0" w:line="240" w:lineRule="auto"/>
      </w:pPr>
      <w:r>
        <w:separator/>
      </w:r>
    </w:p>
  </w:endnote>
  <w:endnote w:type="continuationSeparator" w:id="0">
    <w:p w14:paraId="481D88E1" w14:textId="77777777" w:rsidR="003A3330" w:rsidRDefault="003A3330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76644" w14:textId="77777777" w:rsidR="003A3330" w:rsidRDefault="003A3330" w:rsidP="00171CAB">
      <w:pPr>
        <w:spacing w:after="0" w:line="240" w:lineRule="auto"/>
      </w:pPr>
      <w:r>
        <w:separator/>
      </w:r>
    </w:p>
  </w:footnote>
  <w:footnote w:type="continuationSeparator" w:id="0">
    <w:p w14:paraId="3889370F" w14:textId="77777777" w:rsidR="003A3330" w:rsidRDefault="003A3330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330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0D15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5:58:00Z</dcterms:modified>
</cp:coreProperties>
</file>